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2C07" w:rsidRPr="00EB2C07" w:rsidRDefault="00EB2C07" w:rsidP="00EB2C07">
      <w:pPr>
        <w:widowControl/>
        <w:jc w:val="center"/>
        <w:rPr>
          <w:rFonts w:ascii="Times New Roman" w:eastAsia="SimSun" w:hAnsi="Times New Roman" w:cs="Times New Roman"/>
          <w:b/>
          <w:i/>
          <w:iCs/>
          <w:kern w:val="0"/>
          <w:szCs w:val="21"/>
        </w:rPr>
      </w:pPr>
      <w:bookmarkStart w:id="0" w:name="_GoBack"/>
      <w:bookmarkEnd w:id="0"/>
      <w:r w:rsidRPr="00EB2C07">
        <w:rPr>
          <w:rFonts w:ascii="Times New Roman" w:hAnsi="Times New Roman" w:cs="Times New Roman" w:hint="eastAsia"/>
          <w:b/>
          <w:bCs/>
          <w:szCs w:val="21"/>
        </w:rPr>
        <w:t>Supplementary</w:t>
      </w:r>
      <w:r w:rsidRPr="00EB2C07">
        <w:rPr>
          <w:rFonts w:ascii="Times New Roman" w:eastAsia="SimSun" w:hAnsi="Times New Roman" w:cs="Times New Roman" w:hint="eastAsia"/>
          <w:b/>
          <w:kern w:val="0"/>
          <w:szCs w:val="21"/>
        </w:rPr>
        <w:t xml:space="preserve"> </w:t>
      </w:r>
      <w:r w:rsidRPr="00EB2C07">
        <w:rPr>
          <w:rFonts w:ascii="Times New Roman" w:eastAsia="SimSun" w:hAnsi="Times New Roman" w:cs="Times New Roman"/>
          <w:b/>
          <w:kern w:val="0"/>
          <w:szCs w:val="21"/>
        </w:rPr>
        <w:t>Table 2.</w:t>
      </w:r>
      <w:r w:rsidRPr="00EB2C07">
        <w:rPr>
          <w:rFonts w:ascii="Times New Roman" w:hAnsi="Times New Roman" w:cs="Times New Roman"/>
          <w:b/>
          <w:szCs w:val="21"/>
        </w:rPr>
        <w:t xml:space="preserve"> Active compounds of </w:t>
      </w:r>
      <w:proofErr w:type="spellStart"/>
      <w:r w:rsidRPr="00EB2C07">
        <w:rPr>
          <w:rFonts w:ascii="Times New Roman" w:hAnsi="Times New Roman" w:cs="Times New Roman"/>
          <w:b/>
          <w:i/>
          <w:iCs/>
          <w:szCs w:val="21"/>
        </w:rPr>
        <w:t>glycyrrhiza</w:t>
      </w:r>
      <w:proofErr w:type="spellEnd"/>
      <w:r w:rsidRPr="00EB2C07">
        <w:rPr>
          <w:rFonts w:ascii="Times New Roman" w:hAnsi="Times New Roman" w:cs="Times New Roman"/>
          <w:b/>
          <w:i/>
          <w:iCs/>
          <w:szCs w:val="21"/>
        </w:rPr>
        <w:t>.</w:t>
      </w:r>
    </w:p>
    <w:tbl>
      <w:tblPr>
        <w:tblStyle w:val="1"/>
        <w:tblW w:w="2835" w:type="dxa"/>
        <w:tblLook w:val="04A0" w:firstRow="1" w:lastRow="0" w:firstColumn="1" w:lastColumn="0" w:noHBand="0" w:noVBand="1"/>
      </w:tblPr>
      <w:tblGrid>
        <w:gridCol w:w="2423"/>
        <w:gridCol w:w="2029"/>
        <w:gridCol w:w="1636"/>
        <w:gridCol w:w="1636"/>
        <w:gridCol w:w="1636"/>
      </w:tblGrid>
      <w:tr w:rsidR="00EB2C07" w:rsidTr="00BD55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</w:t>
            </w:r>
            <w:proofErr w:type="spellEnd"/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 xml:space="preserve"> ID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ecule Name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OB (%)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DL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HL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1484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Inermine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75.18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54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1.72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1792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DFV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2.76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18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7.89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0211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Mairin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5.38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78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8.87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2311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lycyro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90.78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67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9.85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0239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Jaranol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0.83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29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5.5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2565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Medicarp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9.22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34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8.46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0354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isorhamnetin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9.6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31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4.34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0359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sitostero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6.91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75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.37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3656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Lupiwighteone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1.64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37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5.63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3896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7-Methoxy-2-methyl </w:t>
            </w: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isoflavon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2.56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2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6.89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0392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formononetin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69.67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21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7.04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0417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Calycos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7.75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24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7.1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0422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kaempferol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1.88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24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4.74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328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naringen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9.29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21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6.98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05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(2S)-2-[4-hydroxy-3-(3-methylbut-2-enyl)phenyl]-8,8-dimethyl-2,3-dihydropyrano[2,3-f]chromen-4-one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1.79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72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4.82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06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euchrenon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0.29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57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5.89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08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lyasperin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B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65.22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44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6.1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10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lyasperin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F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75.84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54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5.64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11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lyasperin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C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5.56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4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.13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14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Isotrifolio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1.94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42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7.91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15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(E)-1-(2,4-dihydroxyphenyl)-3-(2,2-dimethylchromen-6-yl)prop-2-en-1-one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9.62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35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6.16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20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kanzonols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W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0.48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52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15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lastRenderedPageBreak/>
              <w:t>MOL004824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(2S)-6-(2,4-dihydroxyphenyl)-2-(2-hydroxypropan-2-yl)-4-methoxy-2,3-dihydrofuro[3,2-g]chromen-7-one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60.25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63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.31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27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Semilicoisoflavone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B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8.78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55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7.02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28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lepidotin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A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4.72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35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6.09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29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lepidotin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B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64.46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34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5.98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33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Phaseolinisoflavan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2.01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45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.66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35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lypallichalcon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61.6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19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7.01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38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8-(6-hydroxy-2-benzofuranyl)-2,2-dimethyl-5-chromenol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8.44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38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8.71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41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Licochalcone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B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76.76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19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7.02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48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licochalcone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G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9.25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32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5.75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49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-(2,4-dihydroxyphenyl)-8-(1,1-dimethylprop-2-enyl)-7-hydroxy-5-methoxy-coumarin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9.62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43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69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55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Licoricone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63.58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47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6.37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56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ancaonin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A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1.08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4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6.82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57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ancaonin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B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8.79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45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6.49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60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licorice glycoside E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2.89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27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5.39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63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-(3,4-dihydroxyphenyl)-5,7-dihydroxy-8-(3-methylbut-2-enyl)chromone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66.37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41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5.81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64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,7-dihydroxy-3-(4-methoxyphenyl)-8-(3-methylbut-2-enyl)</w:t>
            </w: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chromon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0.49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41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4.99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66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-(3,4-dihydroxyphenyl)-5,7-dihydroxy-6-(3-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lastRenderedPageBreak/>
              <w:t>methylbut-2-enyl)chromone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lastRenderedPageBreak/>
              <w:t>44.15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41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6.77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lastRenderedPageBreak/>
              <w:t>MOL004879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lycyr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2.61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47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.31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82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Licocoumarone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3.21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36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9.66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83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Licoisoflavon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1.61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42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6.09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84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Licoisoflavone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B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8.93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55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5.73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85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licoisoflavanon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2.47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54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5.67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91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shinpterocarpin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80.3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73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6.5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898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(E)-3-[3,4-dihydroxy-5-(3-methylbut-2-enyl)phenyl]-1-(2,4-dihydroxyphenyl)prop-2-en-1-one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6.27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31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5.24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03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liquiritin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65.69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74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7.96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04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licopyranocoumar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80.36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65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8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05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,22-Dihydroxy-11-oxo-delta(12)-oleanene-27-alpha-methoxycarbonyl-29-oic acid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4.32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55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.56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07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lyzaglabr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61.07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35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1.2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08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labridin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3.25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47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3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10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labran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2.9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31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6.24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11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labrene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6.27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44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.63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12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labron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2.51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5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6.09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13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,3-dihydroxy-9-methoxy-6-benzofurano[3,2-c]</w:t>
            </w: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chromenone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8.14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43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8.87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14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,3-dihydroxy-8,9-dimethoxy-6-benzofurano[3,2-c]</w:t>
            </w: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chromenon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62.9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53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9.32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15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Eurycarpin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A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3.28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37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7.1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17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lycyrosid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7.25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79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4.62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lastRenderedPageBreak/>
              <w:t>MOL004924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(-)-</w:t>
            </w: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Medicocarpin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0.99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95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3.2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35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Sigmoidin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-B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4.88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41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4.49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41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(2R)-7-hydroxy-2-(4-hydroxyphenyl)chroman-4-one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71.12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18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8.09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45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(2S)-7-hydroxy-2-(4-hydroxyphenyl)-8-(3-methylbut-2-enyl)chroman-4-one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6.57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32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7.95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48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Isoglycyrol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4.7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84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6.69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49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Isolicoflavono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5.17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42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5.55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57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HMO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8.37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21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6.56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59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-Methoxyphaseollidin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69.98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64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9.53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61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Quercetin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der.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6.45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33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6.61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66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'-Hydroxy-4'-O-Methylglabridin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3.71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57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-0.61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0497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licochalcone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a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0.79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29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6.2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74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'-Methoxyglabridin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6.16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57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52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78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-[(3R)-8,8-dimethyl-3,4-dihydro-2H-pyrano[6,5-f]chromen-3-yl]-5-methoxyphenol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6.21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52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-0.13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80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Inflacoumarin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A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9.71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33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.31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85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icos-5-enoic acid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0.7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2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.28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88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Kanzonol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F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2.47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89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9.98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89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6-prenylated </w:t>
            </w: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eriodictyol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9.22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41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6.52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90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7,2',4'-trihydroxy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－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-methoxy-3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－</w:t>
            </w: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arylcoumar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83.71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27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99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91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7-Acetoxy-2-methylisoflavone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8.92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26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7.49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lastRenderedPageBreak/>
              <w:t>MOL004993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8-prenylated </w:t>
            </w: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eriodictyo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3.79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4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5.7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4996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adelaidic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acid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0.7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2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.25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0500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Vestito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74.66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21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5000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ancaonin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G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60.44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39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6.13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5001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ancaonin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H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0.1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78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6.64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5003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Licoagrocarpin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8.81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58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9.45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5007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lyasperins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M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72.67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59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5.57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5008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flavonol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A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1.28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6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3.71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5012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Licoagroisoflavon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7.28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49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9.64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5013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8α-</w:t>
            </w: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hydroxyglycyrrhetic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acid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1.16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71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.96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5016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Odorat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9.95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3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6.35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5017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Phaseol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78.77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58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9.64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5018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Xambioon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4.85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87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4.5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5020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dehydroglyasperins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C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53.82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37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.75</w:t>
            </w:r>
          </w:p>
        </w:tc>
      </w:tr>
      <w:tr w:rsidR="00EB2C07" w:rsidTr="00BD5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OL000098</w:t>
            </w:r>
          </w:p>
        </w:tc>
        <w:tc>
          <w:tcPr>
            <w:tcW w:w="2835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quercet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6.43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28</w:t>
            </w:r>
          </w:p>
        </w:tc>
        <w:tc>
          <w:tcPr>
            <w:tcW w:w="2268" w:type="dxa"/>
            <w:shd w:val="clear" w:color="auto" w:fill="auto"/>
            <w:noWrap/>
          </w:tcPr>
          <w:p w:rsidR="00EB2C07" w:rsidRDefault="00EB2C07" w:rsidP="00BD55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4.4</w:t>
            </w:r>
          </w:p>
        </w:tc>
      </w:tr>
    </w:tbl>
    <w:p w:rsidR="003D20EC" w:rsidRDefault="003D20EC"/>
    <w:sectPr w:rsidR="003D20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250"/>
    <w:rsid w:val="00182550"/>
    <w:rsid w:val="003D20EC"/>
    <w:rsid w:val="005251EB"/>
    <w:rsid w:val="00533250"/>
    <w:rsid w:val="00744F85"/>
    <w:rsid w:val="00A135BD"/>
    <w:rsid w:val="00B355BC"/>
    <w:rsid w:val="00DB04EF"/>
    <w:rsid w:val="00EB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670ECF-1413-4DA6-B5E7-7B0D37830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C07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EB2C07"/>
    <w:rPr>
      <w:rFonts w:eastAsiaTheme="minorEastAsia"/>
      <w:color w:val="000000"/>
      <w:sz w:val="20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1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10</dc:creator>
  <cp:keywords/>
  <dc:description/>
  <cp:lastModifiedBy>Dell 10</cp:lastModifiedBy>
  <cp:revision>2</cp:revision>
  <dcterms:created xsi:type="dcterms:W3CDTF">2020-12-09T11:18:00Z</dcterms:created>
  <dcterms:modified xsi:type="dcterms:W3CDTF">2020-12-09T11:19:00Z</dcterms:modified>
</cp:coreProperties>
</file>